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4A2" w:rsidRDefault="006B4B82" w:rsidP="008664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bookmarkStart w:id="0" w:name="_GoBack"/>
      <w:bookmarkEnd w:id="0"/>
      <w:r w:rsidR="008664A2" w:rsidRPr="001B195A">
        <w:rPr>
          <w:rFonts w:ascii="Times New Roman" w:hAnsi="Times New Roman" w:cs="Times New Roman"/>
        </w:rPr>
        <w:t>Table. Summary of 109 real data sets used in the analysis</w:t>
      </w:r>
    </w:p>
    <w:tbl>
      <w:tblPr>
        <w:tblW w:w="9781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453"/>
        <w:gridCol w:w="1453"/>
        <w:gridCol w:w="1453"/>
        <w:gridCol w:w="1453"/>
      </w:tblGrid>
      <w:tr w:rsidR="00462998" w:rsidRPr="00462998" w:rsidTr="00C96FAE">
        <w:trPr>
          <w:trHeight w:val="312"/>
        </w:trPr>
        <w:tc>
          <w:tcPr>
            <w:tcW w:w="3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me</w:t>
            </w:r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</w:t>
            </w:r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N</w:t>
            </w:r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R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ass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2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sconsi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6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ima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7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coli 0 vs 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8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ris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0572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ass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6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rma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3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ast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8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6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berma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1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hicle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8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hicle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</w:t>
            </w:r>
            <w:r w:rsidR="000572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hicle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9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A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4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1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3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ass 0-1-2-3 vs 4-5-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</w:t>
            </w:r>
            <w:r w:rsidR="000572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hicle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5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coli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5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patiti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4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ECT_F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5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w thyroid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14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C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0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8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47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coli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57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gment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0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7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02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ass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38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ast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8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2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1</w:t>
            </w:r>
            <w:r w:rsidR="000572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coli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6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geblocks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7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1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79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coli 0-3-4 vs 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0572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ast 2 vs 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08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coli 0-6-7 vs 3-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09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coli 0-2-3-4- vs 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1</w:t>
            </w:r>
            <w:r w:rsidR="000572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ass 0-1-5 vs 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12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ast 0-3-5-9 vs 7-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12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ast 0-2-5-6 vs 3-7-8-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14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ast 0-2-5-7-9 vs 3-6-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14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coli 0-4-5 vs 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15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M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16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coli 0-1 vs 2-3-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17</w:t>
            </w:r>
          </w:p>
        </w:tc>
      </w:tr>
      <w:tr w:rsidR="00462998" w:rsidRPr="00462998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coli 0-2-6-7 vs 3-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62998" w:rsidRPr="00462998" w:rsidRDefault="00462998" w:rsidP="0046299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18</w:t>
            </w:r>
          </w:p>
        </w:tc>
      </w:tr>
    </w:tbl>
    <w:p w:rsidR="008664A2" w:rsidRDefault="00EC7470" w:rsidP="008664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, number of samples; d, number of variables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+N, number of majority samples; IR, </w:t>
      </w:r>
      <w:r>
        <w:rPr>
          <w:rFonts w:ascii="Times New Roman" w:hAnsi="Times New Roman" w:cs="Times New Roman"/>
        </w:rPr>
        <w:t>imbalanc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atio</w:t>
      </w:r>
    </w:p>
    <w:p w:rsidR="00C96FAE" w:rsidRDefault="0016400F" w:rsidP="008664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(continued)</w:t>
      </w:r>
    </w:p>
    <w:tbl>
      <w:tblPr>
        <w:tblW w:w="9781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453"/>
        <w:gridCol w:w="1453"/>
        <w:gridCol w:w="1453"/>
        <w:gridCol w:w="1453"/>
      </w:tblGrid>
      <w:tr w:rsidR="00C96FAE" w:rsidRPr="00462998" w:rsidTr="00C96FAE">
        <w:trPr>
          <w:trHeight w:val="312"/>
        </w:trPr>
        <w:tc>
          <w:tcPr>
            <w:tcW w:w="396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462998" w:rsidRDefault="00C96FAE" w:rsidP="007B1D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me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462998" w:rsidRDefault="00C96FAE" w:rsidP="007B1D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462998" w:rsidRDefault="00C96FAE" w:rsidP="007B1D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462998" w:rsidRDefault="00C96FAE" w:rsidP="007B1D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N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462998" w:rsidRDefault="00C96FAE" w:rsidP="007B1D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R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ass 0-4 vs 5</w:t>
            </w:r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</w:t>
            </w:r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22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TIMAG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3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25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coli 0-3-4-7 vs 5-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28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ast 0-5-6-7-9 vs 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35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owel 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98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owel 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98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coli 0-6-7 vs 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 w:rsidR="000572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ass 0-1-6 vs 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29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coli 0-1-4-7 vs 2-3-5-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59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d7digit 0-2-4-6-7-8-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97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coli 0-1 vs 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  <w:r w:rsidR="000572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ass 0-6 vs 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  <w:r w:rsidR="000572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ass 0-1-4-6 vs 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06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ass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59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coli 0-1-4-7 vs 5-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28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eveland 0 vs 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62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coli 0-1-4-6 vs 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  <w:r w:rsidR="000572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C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3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4</w:t>
            </w:r>
            <w:r w:rsidR="000572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huttle c0 vs c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2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0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87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ast 1 vs 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3</w:t>
            </w:r>
            <w:r w:rsidR="000572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ylva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08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28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26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ass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46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coli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75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ge blocks 1-3 vs 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86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alone9 1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4</w:t>
            </w:r>
            <w:r w:rsidR="000572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rmatology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9</w:t>
            </w:r>
            <w:r w:rsidR="000572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Zoo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2</w:t>
            </w:r>
            <w:r w:rsidR="000572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ass 0-1-6 vs 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44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othyroid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6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1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95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huttle c2 vs v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5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huttle 6 vs 2-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  <w:r w:rsidR="000572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ast 1-4-5-8 vs 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1</w:t>
            </w:r>
            <w:r w:rsidR="000572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ass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78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ast 2 vs 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1</w:t>
            </w:r>
            <w:r w:rsidR="000572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ymphography normal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67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lare F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79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 good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2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5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04</w:t>
            </w:r>
          </w:p>
        </w:tc>
      </w:tr>
      <w:tr w:rsidR="00C96FAE" w:rsidRPr="00C96FAE" w:rsidTr="00C96FAE">
        <w:trPr>
          <w:trHeight w:val="312"/>
        </w:trPr>
        <w:tc>
          <w:tcPr>
            <w:tcW w:w="3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 vgood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2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6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96FAE" w:rsidRPr="00C96FAE" w:rsidRDefault="00C96FAE" w:rsidP="00C96F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6F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58</w:t>
            </w:r>
          </w:p>
        </w:tc>
      </w:tr>
    </w:tbl>
    <w:p w:rsidR="00C96FAE" w:rsidRDefault="00EC7470" w:rsidP="008664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, number of samples; d, number of variables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+N, number of majority samples; IR, </w:t>
      </w:r>
      <w:r>
        <w:rPr>
          <w:rFonts w:ascii="Times New Roman" w:hAnsi="Times New Roman" w:cs="Times New Roman"/>
        </w:rPr>
        <w:t>imbalanc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atio</w:t>
      </w:r>
    </w:p>
    <w:p w:rsidR="00C96FAE" w:rsidRDefault="0016400F" w:rsidP="008664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(continued)</w:t>
      </w:r>
    </w:p>
    <w:tbl>
      <w:tblPr>
        <w:tblW w:w="9781" w:type="dxa"/>
        <w:tblInd w:w="-10" w:type="dxa"/>
        <w:tblBorders>
          <w:top w:val="single" w:sz="4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453"/>
        <w:gridCol w:w="1453"/>
        <w:gridCol w:w="1453"/>
        <w:gridCol w:w="1453"/>
      </w:tblGrid>
      <w:tr w:rsidR="00F13DA3" w:rsidRPr="00462998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462998" w:rsidRDefault="00F13DA3" w:rsidP="007B1D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me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462998" w:rsidRDefault="00F13DA3" w:rsidP="007B1D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462998" w:rsidRDefault="00F13DA3" w:rsidP="007B1D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462998" w:rsidRDefault="00F13DA3" w:rsidP="007B1D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N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462998" w:rsidRDefault="00F13DA3" w:rsidP="007B1DD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29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R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 vs K zero one vs draw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01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96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63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 vs K one vs fifteen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44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66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77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ast4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84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33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1</w:t>
            </w:r>
            <w:r w:rsidR="000572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equality red 4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99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46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17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ker 9 vs 7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4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6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5</w:t>
            </w:r>
            <w:r w:rsidR="000572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ddcup guess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42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89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98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ast 1-2-8-9 vs 7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7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7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57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alone 3 vs 11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2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7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47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dquality white 9 vs 4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8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3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6</w:t>
            </w:r>
            <w:r w:rsidR="000572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ast 5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84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40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73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 vs K three vs eleven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35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54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23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equality red 8 vs 6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56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8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44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coli 0-1-3-7 vs 2-6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1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4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14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alone 17 vs 7-8-9-10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38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80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31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alone 21 vs 8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1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7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5</w:t>
            </w:r>
            <w:r w:rsidR="000572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ast6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84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49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4</w:t>
            </w:r>
            <w:r w:rsidR="000572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equality white 3 vs 7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0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0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0572BB" w:rsidRPr="00F13DA3" w:rsidRDefault="00F13DA3" w:rsidP="000572B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</w:t>
            </w:r>
            <w:r w:rsidR="000572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equality red 8 vs 6-7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5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7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5</w:t>
            </w:r>
            <w:r w:rsidR="000572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ddcup land vs portsweep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1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40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.52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alone 19 vs 10-11-12-13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22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90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.69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-vs-K zero vs eight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60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33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07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equality white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82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57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28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ker 8-9 vs 6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85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60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4</w:t>
            </w:r>
            <w:r w:rsidR="000572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huttle 2 vs 5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16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67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.67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nequality red 3 vs 5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1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1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.1</w:t>
            </w:r>
            <w:r w:rsidR="000572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alone 20 vs 8-9-10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16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90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.69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ddcup buffer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33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03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.43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ddcup land vs satan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10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89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.67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-vs-K zero vs fifteen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93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66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.22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ker 8-9 vs 5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75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50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  <w:r w:rsidR="000572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ker 8 vs 6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77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60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88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ddcup rootkit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25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03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.14</w:t>
            </w:r>
          </w:p>
        </w:tc>
      </w:tr>
      <w:tr w:rsidR="00F13DA3" w:rsidRPr="00F13DA3" w:rsidTr="00F13DA3">
        <w:trPr>
          <w:trHeight w:val="312"/>
        </w:trPr>
        <w:tc>
          <w:tcPr>
            <w:tcW w:w="3969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alone19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74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42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:rsidR="00F13DA3" w:rsidRPr="00F13DA3" w:rsidRDefault="00F13DA3" w:rsidP="00F13DA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3D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9.44</w:t>
            </w:r>
          </w:p>
        </w:tc>
      </w:tr>
    </w:tbl>
    <w:p w:rsidR="00C96FAE" w:rsidRDefault="00EC7470" w:rsidP="008664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, number of samples; d, number of variables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+N, number of majority samples; IR, </w:t>
      </w:r>
      <w:r>
        <w:rPr>
          <w:rFonts w:ascii="Times New Roman" w:hAnsi="Times New Roman" w:cs="Times New Roman"/>
        </w:rPr>
        <w:t>imbalanc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atio</w:t>
      </w:r>
    </w:p>
    <w:p w:rsidR="00C96FAE" w:rsidRPr="00C57265" w:rsidRDefault="00C96FAE" w:rsidP="008664A2">
      <w:pPr>
        <w:rPr>
          <w:rFonts w:ascii="Times New Roman" w:hAnsi="Times New Roman" w:cs="Times New Roman"/>
        </w:rPr>
      </w:pPr>
    </w:p>
    <w:sectPr w:rsidR="00C96FAE" w:rsidRPr="00C57265" w:rsidSect="008664A2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1DD6" w:rsidRDefault="00791DD6" w:rsidP="006B4B82">
      <w:pPr>
        <w:spacing w:after="0" w:line="240" w:lineRule="auto"/>
      </w:pPr>
      <w:r>
        <w:separator/>
      </w:r>
    </w:p>
  </w:endnote>
  <w:endnote w:type="continuationSeparator" w:id="0">
    <w:p w:rsidR="00791DD6" w:rsidRDefault="00791DD6" w:rsidP="006B4B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1DD6" w:rsidRDefault="00791DD6" w:rsidP="006B4B82">
      <w:pPr>
        <w:spacing w:after="0" w:line="240" w:lineRule="auto"/>
      </w:pPr>
      <w:r>
        <w:separator/>
      </w:r>
    </w:p>
  </w:footnote>
  <w:footnote w:type="continuationSeparator" w:id="0">
    <w:p w:rsidR="00791DD6" w:rsidRDefault="00791DD6" w:rsidP="006B4B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4A2"/>
    <w:rsid w:val="000572BB"/>
    <w:rsid w:val="0016400F"/>
    <w:rsid w:val="00462998"/>
    <w:rsid w:val="005C4FBD"/>
    <w:rsid w:val="006B4B82"/>
    <w:rsid w:val="00791DD6"/>
    <w:rsid w:val="008664A2"/>
    <w:rsid w:val="009C3A6F"/>
    <w:rsid w:val="00C57265"/>
    <w:rsid w:val="00C64321"/>
    <w:rsid w:val="00C96FAE"/>
    <w:rsid w:val="00EC7470"/>
    <w:rsid w:val="00F13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B449AB"/>
  <w15:chartTrackingRefBased/>
  <w15:docId w15:val="{BA9DD02E-ED21-4108-B713-9B7848E5E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64A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6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B4B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B4B82"/>
  </w:style>
  <w:style w:type="paragraph" w:styleId="a5">
    <w:name w:val="footer"/>
    <w:basedOn w:val="a"/>
    <w:link w:val="Char0"/>
    <w:uiPriority w:val="99"/>
    <w:unhideWhenUsed/>
    <w:rsid w:val="006B4B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B4B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229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1</Words>
  <Characters>3369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인경(의생명시스템정보학교실)</dc:creator>
  <cp:keywords/>
  <dc:description/>
  <cp:lastModifiedBy>정인경(의생명시스템정보학교실)</cp:lastModifiedBy>
  <cp:revision>3</cp:revision>
  <dcterms:created xsi:type="dcterms:W3CDTF">2023-04-03T05:15:00Z</dcterms:created>
  <dcterms:modified xsi:type="dcterms:W3CDTF">2023-04-03T05:45:00Z</dcterms:modified>
</cp:coreProperties>
</file>